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923AF" w14:textId="77777777" w:rsidR="002430A1" w:rsidRPr="002430A1" w:rsidRDefault="002430A1" w:rsidP="002430A1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430A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. table 3. </w:t>
      </w:r>
      <w:r w:rsidRPr="002430A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MIC50 and MIC90 values and antimicrobial susceptibilities of </w:t>
      </w:r>
      <w:r w:rsidRPr="002430A1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. aeruginosa</w:t>
      </w:r>
      <w:r w:rsidRPr="002430A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and </w:t>
      </w:r>
      <w:r w:rsidRPr="002430A1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A. baumannii</w:t>
      </w:r>
      <w:r w:rsidRPr="002430A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BSI isola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041"/>
        <w:gridCol w:w="1297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2430A1" w:rsidRPr="002430A1" w14:paraId="1EDF8708" w14:textId="77777777" w:rsidTr="00D014A1">
        <w:tc>
          <w:tcPr>
            <w:tcW w:w="1555" w:type="dxa"/>
          </w:tcPr>
          <w:p w14:paraId="090AAF85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0" w:name="_Hlk164081401"/>
          </w:p>
        </w:tc>
        <w:tc>
          <w:tcPr>
            <w:tcW w:w="6232" w:type="dxa"/>
            <w:gridSpan w:val="5"/>
          </w:tcPr>
          <w:p w14:paraId="79FC249B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. aeruginosa</w:t>
            </w:r>
            <w:r w:rsidRPr="002430A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789)</w:t>
            </w:r>
          </w:p>
        </w:tc>
        <w:tc>
          <w:tcPr>
            <w:tcW w:w="6490" w:type="dxa"/>
            <w:gridSpan w:val="5"/>
          </w:tcPr>
          <w:p w14:paraId="59153D5A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. baumannii</w:t>
            </w:r>
            <w:r w:rsidRPr="002430A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31)</w:t>
            </w:r>
          </w:p>
        </w:tc>
      </w:tr>
      <w:tr w:rsidR="002430A1" w:rsidRPr="002430A1" w14:paraId="047604C5" w14:textId="77777777" w:rsidTr="00D014A1">
        <w:tc>
          <w:tcPr>
            <w:tcW w:w="1555" w:type="dxa"/>
          </w:tcPr>
          <w:p w14:paraId="004BEF83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microbial agent</w:t>
            </w:r>
          </w:p>
        </w:tc>
        <w:tc>
          <w:tcPr>
            <w:tcW w:w="1041" w:type="dxa"/>
          </w:tcPr>
          <w:p w14:paraId="7C303181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2430A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1297" w:type="dxa"/>
          </w:tcPr>
          <w:p w14:paraId="5FE8158D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2430A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90</w:t>
            </w:r>
          </w:p>
        </w:tc>
        <w:tc>
          <w:tcPr>
            <w:tcW w:w="1298" w:type="dxa"/>
          </w:tcPr>
          <w:p w14:paraId="658FBBD4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 range</w:t>
            </w:r>
          </w:p>
        </w:tc>
        <w:tc>
          <w:tcPr>
            <w:tcW w:w="1298" w:type="dxa"/>
          </w:tcPr>
          <w:p w14:paraId="5625ACA6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S</w:t>
            </w:r>
          </w:p>
        </w:tc>
        <w:tc>
          <w:tcPr>
            <w:tcW w:w="1298" w:type="dxa"/>
          </w:tcPr>
          <w:p w14:paraId="7E5D4713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R</w:t>
            </w:r>
          </w:p>
        </w:tc>
        <w:tc>
          <w:tcPr>
            <w:tcW w:w="1298" w:type="dxa"/>
          </w:tcPr>
          <w:p w14:paraId="5B7C9DE2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2430A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1298" w:type="dxa"/>
          </w:tcPr>
          <w:p w14:paraId="56C1DC37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</w:t>
            </w:r>
            <w:r w:rsidRPr="002430A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90</w:t>
            </w:r>
          </w:p>
        </w:tc>
        <w:tc>
          <w:tcPr>
            <w:tcW w:w="1298" w:type="dxa"/>
          </w:tcPr>
          <w:p w14:paraId="662A0025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C range</w:t>
            </w:r>
          </w:p>
        </w:tc>
        <w:tc>
          <w:tcPr>
            <w:tcW w:w="1298" w:type="dxa"/>
          </w:tcPr>
          <w:p w14:paraId="7454874C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S</w:t>
            </w:r>
          </w:p>
        </w:tc>
        <w:tc>
          <w:tcPr>
            <w:tcW w:w="1298" w:type="dxa"/>
          </w:tcPr>
          <w:p w14:paraId="69D7521D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R</w:t>
            </w:r>
          </w:p>
        </w:tc>
      </w:tr>
      <w:tr w:rsidR="002430A1" w:rsidRPr="002430A1" w14:paraId="7382FF32" w14:textId="77777777" w:rsidTr="00D014A1">
        <w:tc>
          <w:tcPr>
            <w:tcW w:w="1555" w:type="dxa"/>
          </w:tcPr>
          <w:p w14:paraId="3EA1B210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1041" w:type="dxa"/>
          </w:tcPr>
          <w:p w14:paraId="5C38E800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97" w:type="dxa"/>
          </w:tcPr>
          <w:p w14:paraId="0E294030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98" w:type="dxa"/>
          </w:tcPr>
          <w:p w14:paraId="5F90326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64</w:t>
            </w:r>
          </w:p>
        </w:tc>
        <w:tc>
          <w:tcPr>
            <w:tcW w:w="1298" w:type="dxa"/>
          </w:tcPr>
          <w:p w14:paraId="39EA5F67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298" w:type="dxa"/>
          </w:tcPr>
          <w:p w14:paraId="6F5ABEEB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98" w:type="dxa"/>
          </w:tcPr>
          <w:p w14:paraId="075B28AC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4F34062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19DD04CD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4F0DDEE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622D00C2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30A1" w:rsidRPr="002430A1" w14:paraId="1ECF665D" w14:textId="77777777" w:rsidTr="00D014A1">
        <w:tc>
          <w:tcPr>
            <w:tcW w:w="1555" w:type="dxa"/>
          </w:tcPr>
          <w:p w14:paraId="03851083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041" w:type="dxa"/>
          </w:tcPr>
          <w:p w14:paraId="22D72212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97" w:type="dxa"/>
          </w:tcPr>
          <w:p w14:paraId="3242D40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98" w:type="dxa"/>
          </w:tcPr>
          <w:p w14:paraId="48CCA89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4</w:t>
            </w:r>
          </w:p>
        </w:tc>
        <w:tc>
          <w:tcPr>
            <w:tcW w:w="1298" w:type="dxa"/>
          </w:tcPr>
          <w:p w14:paraId="6E6CB4D2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298" w:type="dxa"/>
          </w:tcPr>
          <w:p w14:paraId="5B61C1D1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298" w:type="dxa"/>
          </w:tcPr>
          <w:p w14:paraId="50554D8F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98" w:type="dxa"/>
          </w:tcPr>
          <w:p w14:paraId="738D509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1298" w:type="dxa"/>
          </w:tcPr>
          <w:p w14:paraId="0F59DBC5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4</w:t>
            </w:r>
          </w:p>
        </w:tc>
        <w:tc>
          <w:tcPr>
            <w:tcW w:w="1298" w:type="dxa"/>
          </w:tcPr>
          <w:p w14:paraId="0550D47C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298" w:type="dxa"/>
          </w:tcPr>
          <w:p w14:paraId="08F44A34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1</w:t>
            </w:r>
          </w:p>
        </w:tc>
      </w:tr>
      <w:tr w:rsidR="002430A1" w:rsidRPr="002430A1" w14:paraId="75FFC1C0" w14:textId="77777777" w:rsidTr="00D014A1">
        <w:tc>
          <w:tcPr>
            <w:tcW w:w="1555" w:type="dxa"/>
          </w:tcPr>
          <w:p w14:paraId="1596BD7A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trimoxazol</w:t>
            </w:r>
            <w:proofErr w:type="spellEnd"/>
          </w:p>
        </w:tc>
        <w:tc>
          <w:tcPr>
            <w:tcW w:w="1041" w:type="dxa"/>
          </w:tcPr>
          <w:p w14:paraId="52EFB3EE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7" w:type="dxa"/>
          </w:tcPr>
          <w:p w14:paraId="50D69DA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546B1AF5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2BF61C8B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1BB1DDC9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119620F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1298" w:type="dxa"/>
          </w:tcPr>
          <w:p w14:paraId="477B7F5E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1298" w:type="dxa"/>
          </w:tcPr>
          <w:p w14:paraId="67D2189B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1 to ≥16</w:t>
            </w:r>
          </w:p>
        </w:tc>
        <w:tc>
          <w:tcPr>
            <w:tcW w:w="1298" w:type="dxa"/>
          </w:tcPr>
          <w:p w14:paraId="0206DBE3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298" w:type="dxa"/>
          </w:tcPr>
          <w:p w14:paraId="5C2E4451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1</w:t>
            </w:r>
          </w:p>
        </w:tc>
      </w:tr>
      <w:tr w:rsidR="002430A1" w:rsidRPr="002430A1" w14:paraId="65C67405" w14:textId="77777777" w:rsidTr="00D014A1">
        <w:tc>
          <w:tcPr>
            <w:tcW w:w="1555" w:type="dxa"/>
          </w:tcPr>
          <w:p w14:paraId="6FB8C9EC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ipenem</w:t>
            </w:r>
          </w:p>
        </w:tc>
        <w:tc>
          <w:tcPr>
            <w:tcW w:w="1041" w:type="dxa"/>
          </w:tcPr>
          <w:p w14:paraId="1F27679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97" w:type="dxa"/>
          </w:tcPr>
          <w:p w14:paraId="45BD9AEB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298" w:type="dxa"/>
          </w:tcPr>
          <w:p w14:paraId="15ECF06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1298" w:type="dxa"/>
          </w:tcPr>
          <w:p w14:paraId="3DCF80C0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2</w:t>
            </w:r>
          </w:p>
        </w:tc>
        <w:tc>
          <w:tcPr>
            <w:tcW w:w="1298" w:type="dxa"/>
          </w:tcPr>
          <w:p w14:paraId="5C8B1DB7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298" w:type="dxa"/>
          </w:tcPr>
          <w:p w14:paraId="5FFFD8C2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98" w:type="dxa"/>
          </w:tcPr>
          <w:p w14:paraId="752B7E2A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98" w:type="dxa"/>
          </w:tcPr>
          <w:p w14:paraId="2093FC7C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1298" w:type="dxa"/>
          </w:tcPr>
          <w:p w14:paraId="6849D1D3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298" w:type="dxa"/>
          </w:tcPr>
          <w:p w14:paraId="73036F01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</w:t>
            </w:r>
          </w:p>
        </w:tc>
      </w:tr>
      <w:tr w:rsidR="002430A1" w:rsidRPr="002430A1" w14:paraId="4908F8AF" w14:textId="77777777" w:rsidTr="00D014A1">
        <w:tc>
          <w:tcPr>
            <w:tcW w:w="1555" w:type="dxa"/>
          </w:tcPr>
          <w:p w14:paraId="095DCAFF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1041" w:type="dxa"/>
          </w:tcPr>
          <w:p w14:paraId="6E4150AE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97" w:type="dxa"/>
          </w:tcPr>
          <w:p w14:paraId="5AC11E51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8" w:type="dxa"/>
          </w:tcPr>
          <w:p w14:paraId="3DB4F40D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1298" w:type="dxa"/>
          </w:tcPr>
          <w:p w14:paraId="62035C67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298" w:type="dxa"/>
          </w:tcPr>
          <w:p w14:paraId="35FCD8C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298" w:type="dxa"/>
          </w:tcPr>
          <w:p w14:paraId="4014F959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</w:t>
            </w:r>
          </w:p>
        </w:tc>
        <w:tc>
          <w:tcPr>
            <w:tcW w:w="1298" w:type="dxa"/>
          </w:tcPr>
          <w:p w14:paraId="7FAEA7DD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98" w:type="dxa"/>
          </w:tcPr>
          <w:p w14:paraId="6A6AD600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0.25 to ≥16</w:t>
            </w:r>
          </w:p>
        </w:tc>
        <w:tc>
          <w:tcPr>
            <w:tcW w:w="1298" w:type="dxa"/>
          </w:tcPr>
          <w:p w14:paraId="1FA09CA3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298" w:type="dxa"/>
          </w:tcPr>
          <w:p w14:paraId="6FA5DC7F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2430A1" w:rsidRPr="002430A1" w14:paraId="2EA09DD7" w14:textId="77777777" w:rsidTr="00D014A1">
        <w:tc>
          <w:tcPr>
            <w:tcW w:w="1555" w:type="dxa"/>
          </w:tcPr>
          <w:p w14:paraId="783937D9" w14:textId="77777777" w:rsidR="002430A1" w:rsidRPr="002430A1" w:rsidRDefault="002430A1" w:rsidP="002430A1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iperacillin</w:t>
            </w:r>
          </w:p>
        </w:tc>
        <w:tc>
          <w:tcPr>
            <w:tcW w:w="1041" w:type="dxa"/>
          </w:tcPr>
          <w:p w14:paraId="46207DB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7" w:type="dxa"/>
          </w:tcPr>
          <w:p w14:paraId="67838EF3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128</w:t>
            </w:r>
          </w:p>
        </w:tc>
        <w:tc>
          <w:tcPr>
            <w:tcW w:w="1298" w:type="dxa"/>
          </w:tcPr>
          <w:p w14:paraId="3D0FE655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4 to ≥128</w:t>
            </w:r>
          </w:p>
        </w:tc>
        <w:tc>
          <w:tcPr>
            <w:tcW w:w="1298" w:type="dxa"/>
          </w:tcPr>
          <w:p w14:paraId="26040D7E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298" w:type="dxa"/>
          </w:tcPr>
          <w:p w14:paraId="0486609C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298" w:type="dxa"/>
          </w:tcPr>
          <w:p w14:paraId="3234FF3D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36309456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00B78488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1B640E5B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8" w:type="dxa"/>
          </w:tcPr>
          <w:p w14:paraId="68876E55" w14:textId="77777777" w:rsidR="002430A1" w:rsidRPr="002430A1" w:rsidRDefault="002430A1" w:rsidP="002430A1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30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bookmarkEnd w:id="0"/>
    </w:tbl>
    <w:p w14:paraId="2490874B" w14:textId="77777777" w:rsidR="00B55ED0" w:rsidRDefault="00B55ED0"/>
    <w:sectPr w:rsidR="00B55ED0" w:rsidSect="002430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A1"/>
    <w:rsid w:val="002430A1"/>
    <w:rsid w:val="00A36310"/>
    <w:rsid w:val="00B339FC"/>
    <w:rsid w:val="00B5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C5FA5"/>
  <w15:chartTrackingRefBased/>
  <w15:docId w15:val="{9364D36D-C4BD-4E9E-BB54-B979FA729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43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43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30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3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30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30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30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30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30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3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43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3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30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30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30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30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30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30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430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43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430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43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43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430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430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430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43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430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430A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430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1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1</cp:revision>
  <dcterms:created xsi:type="dcterms:W3CDTF">2024-06-03T19:28:00Z</dcterms:created>
  <dcterms:modified xsi:type="dcterms:W3CDTF">2024-06-03T19:28:00Z</dcterms:modified>
</cp:coreProperties>
</file>